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7AC67" w14:textId="1995AF10" w:rsidR="00451386" w:rsidRDefault="00451386" w:rsidP="2ADB03A8">
      <w:pPr>
        <w:tabs>
          <w:tab w:val="left" w:pos="720"/>
        </w:tabs>
        <w:spacing w:line="480" w:lineRule="auto"/>
        <w:jc w:val="both"/>
        <w:rPr>
          <w:lang w:val="en-US"/>
        </w:rPr>
      </w:pPr>
      <w:r w:rsidRPr="189819A3">
        <w:rPr>
          <w:b/>
          <w:bCs/>
          <w:u w:val="single"/>
          <w:lang w:val="en-US"/>
        </w:rPr>
        <w:t>Supplemental Material</w:t>
      </w:r>
      <w:r w:rsidRPr="189819A3">
        <w:rPr>
          <w:lang w:val="en-US"/>
        </w:rPr>
        <w:t xml:space="preserve">. </w:t>
      </w:r>
      <w:r w:rsidR="7260084B" w:rsidRPr="189819A3">
        <w:rPr>
          <w:lang w:val="en-US"/>
        </w:rPr>
        <w:t>(</w:t>
      </w:r>
      <w:r w:rsidR="6F750BC3" w:rsidRPr="189819A3">
        <w:rPr>
          <w:lang w:val="en-US"/>
        </w:rPr>
        <w:t>a</w:t>
      </w:r>
      <w:r w:rsidR="7260084B" w:rsidRPr="189819A3">
        <w:rPr>
          <w:lang w:val="en-US"/>
        </w:rPr>
        <w:t xml:space="preserve">) a list of all continuous and categorical variables used </w:t>
      </w:r>
      <w:r w:rsidR="512C49D1" w:rsidRPr="189819A3">
        <w:rPr>
          <w:lang w:val="en-US"/>
        </w:rPr>
        <w:t xml:space="preserve">as indicators </w:t>
      </w:r>
      <w:r w:rsidR="7260084B" w:rsidRPr="189819A3">
        <w:rPr>
          <w:lang w:val="en-US"/>
        </w:rPr>
        <w:t>for the latent profile analysis</w:t>
      </w:r>
      <w:r w:rsidR="028555B3" w:rsidRPr="189819A3">
        <w:rPr>
          <w:lang w:val="en-US"/>
        </w:rPr>
        <w:t>, and distal outcomes.</w:t>
      </w:r>
    </w:p>
    <w:tbl>
      <w:tblPr>
        <w:tblStyle w:val="TableGrid"/>
        <w:tblW w:w="946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90"/>
        <w:gridCol w:w="2535"/>
        <w:gridCol w:w="4743"/>
      </w:tblGrid>
      <w:tr w:rsidR="2ADB03A8" w14:paraId="13B7F6EC" w14:textId="77777777" w:rsidTr="189819A3">
        <w:trPr>
          <w:trHeight w:val="300"/>
        </w:trPr>
        <w:tc>
          <w:tcPr>
            <w:tcW w:w="219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9BEBF80" w14:textId="41606809" w:rsidR="61C0747D" w:rsidRDefault="61C0747D" w:rsidP="189819A3">
            <w:pPr>
              <w:jc w:val="center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Variable type</w:t>
            </w:r>
          </w:p>
        </w:tc>
        <w:tc>
          <w:tcPr>
            <w:tcW w:w="253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A7E6B49" w14:textId="029A8BB6" w:rsidR="36E8683E" w:rsidRDefault="36E8683E" w:rsidP="189819A3">
            <w:pPr>
              <w:jc w:val="center"/>
              <w:rPr>
                <w:sz w:val="22"/>
                <w:szCs w:val="22"/>
                <w:lang w:val="en-US"/>
              </w:rPr>
            </w:pPr>
            <w:r w:rsidRPr="189819A3">
              <w:rPr>
                <w:sz w:val="22"/>
                <w:szCs w:val="22"/>
                <w:lang w:val="en-US"/>
              </w:rPr>
              <w:t>Survey grouping</w:t>
            </w:r>
          </w:p>
        </w:tc>
        <w:tc>
          <w:tcPr>
            <w:tcW w:w="4743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1720912" w14:textId="01C608BA" w:rsidR="61C0747D" w:rsidRDefault="61C0747D" w:rsidP="189819A3">
            <w:pPr>
              <w:jc w:val="center"/>
              <w:rPr>
                <w:sz w:val="22"/>
                <w:szCs w:val="22"/>
                <w:lang w:val="en-US"/>
              </w:rPr>
            </w:pPr>
            <w:r w:rsidRPr="189819A3">
              <w:rPr>
                <w:sz w:val="22"/>
                <w:szCs w:val="22"/>
                <w:lang w:val="en-US"/>
              </w:rPr>
              <w:t xml:space="preserve">Variable name </w:t>
            </w:r>
          </w:p>
        </w:tc>
      </w:tr>
      <w:tr w:rsidR="2ADB03A8" w14:paraId="0B45C243" w14:textId="77777777" w:rsidTr="189819A3">
        <w:trPr>
          <w:trHeight w:val="300"/>
        </w:trPr>
        <w:tc>
          <w:tcPr>
            <w:tcW w:w="2190" w:type="dxa"/>
            <w:tcBorders>
              <w:top w:val="single" w:sz="2" w:space="0" w:color="000000" w:themeColor="text1"/>
            </w:tcBorders>
          </w:tcPr>
          <w:p w14:paraId="7BC7ED46" w14:textId="78886764" w:rsidR="61C0747D" w:rsidRDefault="61C0747D" w:rsidP="189819A3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189819A3">
              <w:rPr>
                <w:i/>
                <w:iCs/>
                <w:sz w:val="22"/>
                <w:szCs w:val="22"/>
                <w:lang w:val="en-US"/>
              </w:rPr>
              <w:t xml:space="preserve">Continuous </w:t>
            </w:r>
            <w:r w:rsidR="499D6FA1" w:rsidRPr="189819A3">
              <w:rPr>
                <w:i/>
                <w:iCs/>
                <w:sz w:val="22"/>
                <w:szCs w:val="22"/>
                <w:lang w:val="en-US"/>
              </w:rPr>
              <w:t>indicator</w:t>
            </w:r>
          </w:p>
        </w:tc>
        <w:tc>
          <w:tcPr>
            <w:tcW w:w="2535" w:type="dxa"/>
            <w:tcBorders>
              <w:top w:val="single" w:sz="2" w:space="0" w:color="000000" w:themeColor="text1"/>
            </w:tcBorders>
          </w:tcPr>
          <w:p w14:paraId="4B2A10AD" w14:textId="278533DC" w:rsidR="4F76B28F" w:rsidRDefault="4F76B28F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Demographics</w:t>
            </w:r>
          </w:p>
        </w:tc>
        <w:tc>
          <w:tcPr>
            <w:tcW w:w="4743" w:type="dxa"/>
            <w:tcBorders>
              <w:top w:val="single" w:sz="2" w:space="0" w:color="000000" w:themeColor="text1"/>
            </w:tcBorders>
          </w:tcPr>
          <w:p w14:paraId="2EE4DC0B" w14:textId="62A80DC6" w:rsidR="3EAA2AEA" w:rsidRDefault="3EAA2AEA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 xml:space="preserve">Age </w:t>
            </w:r>
          </w:p>
        </w:tc>
      </w:tr>
      <w:tr w:rsidR="2ADB03A8" w14:paraId="2395CE77" w14:textId="77777777" w:rsidTr="189819A3">
        <w:trPr>
          <w:trHeight w:val="300"/>
        </w:trPr>
        <w:tc>
          <w:tcPr>
            <w:tcW w:w="2190" w:type="dxa"/>
          </w:tcPr>
          <w:p w14:paraId="154FAADE" w14:textId="6D01F88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43171A58" w14:textId="58453D11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751DAA69" w14:textId="559B4FE0" w:rsidR="3EAA2AEA" w:rsidRDefault="3EAA2AEA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 xml:space="preserve">Income </w:t>
            </w:r>
          </w:p>
        </w:tc>
      </w:tr>
      <w:tr w:rsidR="2ADB03A8" w14:paraId="5A8B2A98" w14:textId="77777777" w:rsidTr="189819A3">
        <w:trPr>
          <w:trHeight w:val="300"/>
        </w:trPr>
        <w:tc>
          <w:tcPr>
            <w:tcW w:w="2190" w:type="dxa"/>
          </w:tcPr>
          <w:p w14:paraId="67BC1800" w14:textId="6D01F88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2AC72724" w14:textId="79662E86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7BE74594" w14:textId="10BFB1A2" w:rsidR="7970E30B" w:rsidRDefault="7970E30B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Education</w:t>
            </w:r>
          </w:p>
        </w:tc>
      </w:tr>
      <w:tr w:rsidR="2ADB03A8" w14:paraId="02D0DEDA" w14:textId="77777777" w:rsidTr="189819A3">
        <w:trPr>
          <w:trHeight w:val="300"/>
        </w:trPr>
        <w:tc>
          <w:tcPr>
            <w:tcW w:w="2190" w:type="dxa"/>
          </w:tcPr>
          <w:p w14:paraId="47037012" w14:textId="6D01F88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11732913" w14:textId="44B1DCE2" w:rsidR="7B1CB1AE" w:rsidRDefault="7B1CB1AE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Health and wellbeing</w:t>
            </w:r>
          </w:p>
        </w:tc>
        <w:tc>
          <w:tcPr>
            <w:tcW w:w="4743" w:type="dxa"/>
          </w:tcPr>
          <w:p w14:paraId="170809C9" w14:textId="5035CEA5" w:rsidR="3790DFFC" w:rsidRDefault="4D4762DA" w:rsidP="189819A3">
            <w:pPr>
              <w:rPr>
                <w:sz w:val="22"/>
                <w:szCs w:val="22"/>
              </w:rPr>
            </w:pPr>
            <w:proofErr w:type="gramStart"/>
            <w:r w:rsidRPr="189819A3">
              <w:rPr>
                <w:sz w:val="22"/>
                <w:szCs w:val="22"/>
              </w:rPr>
              <w:t>Ease</w:t>
            </w:r>
            <w:proofErr w:type="gramEnd"/>
            <w:r w:rsidRPr="189819A3">
              <w:rPr>
                <w:sz w:val="22"/>
                <w:szCs w:val="22"/>
              </w:rPr>
              <w:t xml:space="preserve"> </w:t>
            </w:r>
            <w:r w:rsidR="3790DFFC" w:rsidRPr="189819A3">
              <w:rPr>
                <w:sz w:val="22"/>
                <w:szCs w:val="22"/>
              </w:rPr>
              <w:t>of h</w:t>
            </w:r>
            <w:r w:rsidR="7970E30B" w:rsidRPr="189819A3">
              <w:rPr>
                <w:sz w:val="22"/>
                <w:szCs w:val="22"/>
              </w:rPr>
              <w:t>ealthcare access</w:t>
            </w:r>
          </w:p>
        </w:tc>
      </w:tr>
      <w:tr w:rsidR="2ADB03A8" w14:paraId="64709478" w14:textId="77777777" w:rsidTr="189819A3">
        <w:trPr>
          <w:trHeight w:val="300"/>
        </w:trPr>
        <w:tc>
          <w:tcPr>
            <w:tcW w:w="2190" w:type="dxa"/>
          </w:tcPr>
          <w:p w14:paraId="6356F2F7" w14:textId="6D01F88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7FF6C09F" w14:textId="4CC50BBA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64390D11" w14:textId="35363DC3" w:rsidR="7970E30B" w:rsidRDefault="7970E30B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Healthcare satisfaction</w:t>
            </w:r>
          </w:p>
        </w:tc>
      </w:tr>
      <w:tr w:rsidR="2ADB03A8" w14:paraId="723D7829" w14:textId="77777777" w:rsidTr="189819A3">
        <w:trPr>
          <w:trHeight w:val="300"/>
        </w:trPr>
        <w:tc>
          <w:tcPr>
            <w:tcW w:w="2190" w:type="dxa"/>
          </w:tcPr>
          <w:p w14:paraId="437B4363" w14:textId="6D01F88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136D5F52" w14:textId="17151EE6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71CA3A48" w14:textId="41A5E15A" w:rsidR="7970E30B" w:rsidRDefault="0C6ABC21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Frequency of m</w:t>
            </w:r>
            <w:r w:rsidR="7970E30B" w:rsidRPr="189819A3">
              <w:rPr>
                <w:sz w:val="22"/>
                <w:szCs w:val="22"/>
              </w:rPr>
              <w:t>edical contact</w:t>
            </w:r>
          </w:p>
        </w:tc>
      </w:tr>
      <w:tr w:rsidR="2ADB03A8" w14:paraId="63D27668" w14:textId="77777777" w:rsidTr="189819A3">
        <w:trPr>
          <w:trHeight w:val="300"/>
        </w:trPr>
        <w:tc>
          <w:tcPr>
            <w:tcW w:w="2190" w:type="dxa"/>
          </w:tcPr>
          <w:p w14:paraId="18E71CC3" w14:textId="12F7FBD4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0E457F6C" w14:textId="53B87CE2" w:rsidR="2ADB03A8" w:rsidRDefault="2ADB03A8" w:rsidP="189819A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4743" w:type="dxa"/>
          </w:tcPr>
          <w:p w14:paraId="251FE13C" w14:textId="2F5F0B20" w:rsidR="7970E30B" w:rsidRDefault="7970E30B" w:rsidP="189819A3">
            <w:pPr>
              <w:rPr>
                <w:sz w:val="22"/>
                <w:szCs w:val="22"/>
                <w:lang w:val="en-US"/>
              </w:rPr>
            </w:pPr>
            <w:r w:rsidRPr="189819A3">
              <w:rPr>
                <w:sz w:val="22"/>
                <w:szCs w:val="22"/>
                <w:lang w:val="en-US"/>
              </w:rPr>
              <w:t xml:space="preserve">Chronic pain </w:t>
            </w:r>
            <w:r w:rsidR="73669C6E" w:rsidRPr="189819A3">
              <w:rPr>
                <w:sz w:val="22"/>
                <w:szCs w:val="22"/>
                <w:lang w:val="en-US"/>
              </w:rPr>
              <w:t>(PEG-3)</w:t>
            </w:r>
          </w:p>
        </w:tc>
      </w:tr>
      <w:tr w:rsidR="2ADB03A8" w14:paraId="1A1AE0D2" w14:textId="77777777" w:rsidTr="189819A3">
        <w:trPr>
          <w:trHeight w:val="300"/>
        </w:trPr>
        <w:tc>
          <w:tcPr>
            <w:tcW w:w="2190" w:type="dxa"/>
          </w:tcPr>
          <w:p w14:paraId="51294AE6" w14:textId="45B36EA5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2C7233D7" w14:textId="60166BB0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1FAEA973" w14:textId="0BED2E08" w:rsidR="7970E30B" w:rsidRDefault="7970E30B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 xml:space="preserve">Depression </w:t>
            </w:r>
            <w:r w:rsidR="18086F59" w:rsidRPr="189819A3">
              <w:rPr>
                <w:sz w:val="22"/>
                <w:szCs w:val="22"/>
              </w:rPr>
              <w:t>(PHQ-2)</w:t>
            </w:r>
          </w:p>
        </w:tc>
      </w:tr>
      <w:tr w:rsidR="2ADB03A8" w14:paraId="4DE9C91F" w14:textId="77777777" w:rsidTr="189819A3">
        <w:trPr>
          <w:trHeight w:val="300"/>
        </w:trPr>
        <w:tc>
          <w:tcPr>
            <w:tcW w:w="2190" w:type="dxa"/>
          </w:tcPr>
          <w:p w14:paraId="42004F83" w14:textId="4E2ADC45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199E48B1" w14:textId="3757F61F" w:rsidR="2ADB03A8" w:rsidRDefault="2ADB03A8" w:rsidP="189819A3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4743" w:type="dxa"/>
          </w:tcPr>
          <w:p w14:paraId="4B913D04" w14:textId="7003F765" w:rsidR="7970E30B" w:rsidRDefault="7970E30B" w:rsidP="189819A3">
            <w:pPr>
              <w:rPr>
                <w:sz w:val="22"/>
                <w:szCs w:val="22"/>
                <w:lang w:val="en-US"/>
              </w:rPr>
            </w:pPr>
            <w:r w:rsidRPr="189819A3">
              <w:rPr>
                <w:sz w:val="22"/>
                <w:szCs w:val="22"/>
                <w:lang w:val="en-US"/>
              </w:rPr>
              <w:t>Anxiety</w:t>
            </w:r>
            <w:r w:rsidR="3843E15C" w:rsidRPr="189819A3">
              <w:rPr>
                <w:sz w:val="22"/>
                <w:szCs w:val="22"/>
                <w:lang w:val="en-US"/>
              </w:rPr>
              <w:t xml:space="preserve"> (GAD-2)</w:t>
            </w:r>
          </w:p>
        </w:tc>
      </w:tr>
      <w:tr w:rsidR="2ADB03A8" w14:paraId="3F15CDFC" w14:textId="77777777" w:rsidTr="189819A3">
        <w:trPr>
          <w:trHeight w:val="525"/>
        </w:trPr>
        <w:tc>
          <w:tcPr>
            <w:tcW w:w="2190" w:type="dxa"/>
          </w:tcPr>
          <w:p w14:paraId="284FFCA5" w14:textId="3137908E" w:rsidR="2ADB03A8" w:rsidRDefault="2ADB03A8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0BE57AA5" w14:textId="0324C6B6" w:rsidR="3843E15C" w:rsidRDefault="3843E15C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Other</w:t>
            </w:r>
          </w:p>
        </w:tc>
        <w:tc>
          <w:tcPr>
            <w:tcW w:w="4743" w:type="dxa"/>
          </w:tcPr>
          <w:p w14:paraId="2ACF444D" w14:textId="0DAC37B6" w:rsidR="3C6CC000" w:rsidRDefault="3C6CC000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 xml:space="preserve">Charitable giving </w:t>
            </w:r>
          </w:p>
        </w:tc>
      </w:tr>
      <w:tr w:rsidR="189819A3" w14:paraId="663DA9A6" w14:textId="77777777" w:rsidTr="189819A3">
        <w:trPr>
          <w:trHeight w:val="300"/>
        </w:trPr>
        <w:tc>
          <w:tcPr>
            <w:tcW w:w="2190" w:type="dxa"/>
          </w:tcPr>
          <w:p w14:paraId="75486631" w14:textId="04DF822C" w:rsidR="4E6C0059" w:rsidRDefault="4E6C0059" w:rsidP="189819A3">
            <w:pPr>
              <w:jc w:val="right"/>
              <w:rPr>
                <w:i/>
                <w:iCs/>
                <w:sz w:val="22"/>
                <w:szCs w:val="22"/>
              </w:rPr>
            </w:pPr>
            <w:r w:rsidRPr="189819A3">
              <w:rPr>
                <w:i/>
                <w:iCs/>
                <w:sz w:val="22"/>
                <w:szCs w:val="22"/>
              </w:rPr>
              <w:t>Categorical</w:t>
            </w:r>
            <w:r w:rsidR="19BA46D0" w:rsidRPr="189819A3">
              <w:rPr>
                <w:i/>
                <w:iCs/>
                <w:sz w:val="22"/>
                <w:szCs w:val="22"/>
              </w:rPr>
              <w:t xml:space="preserve"> indicator</w:t>
            </w:r>
          </w:p>
        </w:tc>
        <w:tc>
          <w:tcPr>
            <w:tcW w:w="2535" w:type="dxa"/>
          </w:tcPr>
          <w:p w14:paraId="3C9B5C68" w14:textId="69A1B458" w:rsidR="189819A3" w:rsidRDefault="189819A3" w:rsidP="189819A3">
            <w:pPr>
              <w:spacing w:line="24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43" w:type="dxa"/>
          </w:tcPr>
          <w:p w14:paraId="24E60CD6" w14:textId="766AF7D5" w:rsidR="189819A3" w:rsidRDefault="189819A3" w:rsidP="189819A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State incentive for living donation</w:t>
            </w:r>
          </w:p>
        </w:tc>
      </w:tr>
      <w:tr w:rsidR="189819A3" w14:paraId="0B854ED4" w14:textId="77777777" w:rsidTr="189819A3">
        <w:trPr>
          <w:trHeight w:val="300"/>
        </w:trPr>
        <w:tc>
          <w:tcPr>
            <w:tcW w:w="2190" w:type="dxa"/>
          </w:tcPr>
          <w:p w14:paraId="1200259F" w14:textId="526C342E" w:rsidR="189819A3" w:rsidRDefault="189819A3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4BCC9195" w14:textId="7980896A" w:rsidR="189819A3" w:rsidRDefault="189819A3" w:rsidP="189819A3">
            <w:pPr>
              <w:spacing w:line="24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43" w:type="dxa"/>
          </w:tcPr>
          <w:p w14:paraId="39C7DB19" w14:textId="48C9DE86" w:rsidR="189819A3" w:rsidRDefault="189819A3" w:rsidP="189819A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Possess driver's license</w:t>
            </w:r>
          </w:p>
        </w:tc>
      </w:tr>
      <w:tr w:rsidR="189819A3" w14:paraId="3EFC4330" w14:textId="77777777" w:rsidTr="189819A3">
        <w:trPr>
          <w:trHeight w:val="675"/>
        </w:trPr>
        <w:tc>
          <w:tcPr>
            <w:tcW w:w="2190" w:type="dxa"/>
          </w:tcPr>
          <w:p w14:paraId="45A485EA" w14:textId="2DCEE1C5" w:rsidR="189819A3" w:rsidRDefault="189819A3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1C4FD3C1" w14:textId="3F54D45F" w:rsidR="189819A3" w:rsidRDefault="189819A3" w:rsidP="189819A3">
            <w:pPr>
              <w:spacing w:line="24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43" w:type="dxa"/>
          </w:tcPr>
          <w:p w14:paraId="07798016" w14:textId="055C0A46" w:rsidR="189819A3" w:rsidRDefault="189819A3" w:rsidP="189819A3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Medically insured</w:t>
            </w:r>
          </w:p>
        </w:tc>
      </w:tr>
      <w:tr w:rsidR="189819A3" w14:paraId="5C8D2CBC" w14:textId="77777777" w:rsidTr="189819A3">
        <w:trPr>
          <w:trHeight w:val="300"/>
        </w:trPr>
        <w:tc>
          <w:tcPr>
            <w:tcW w:w="2190" w:type="dxa"/>
          </w:tcPr>
          <w:p w14:paraId="500F66C8" w14:textId="4C5A3298" w:rsidR="659F5944" w:rsidRDefault="659F5944" w:rsidP="189819A3">
            <w:pPr>
              <w:jc w:val="right"/>
              <w:rPr>
                <w:i/>
                <w:iCs/>
                <w:sz w:val="22"/>
                <w:szCs w:val="22"/>
              </w:rPr>
            </w:pPr>
            <w:r w:rsidRPr="189819A3">
              <w:rPr>
                <w:i/>
                <w:iCs/>
                <w:sz w:val="22"/>
                <w:szCs w:val="22"/>
              </w:rPr>
              <w:t>Distal outcomes</w:t>
            </w:r>
          </w:p>
        </w:tc>
        <w:tc>
          <w:tcPr>
            <w:tcW w:w="2535" w:type="dxa"/>
          </w:tcPr>
          <w:p w14:paraId="31861277" w14:textId="7C70C36F" w:rsidR="659F5944" w:rsidRDefault="659F5944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Demographics</w:t>
            </w:r>
          </w:p>
        </w:tc>
        <w:tc>
          <w:tcPr>
            <w:tcW w:w="4743" w:type="dxa"/>
          </w:tcPr>
          <w:p w14:paraId="4C5B20B2" w14:textId="643CEEF4" w:rsidR="659F5944" w:rsidRDefault="659F5944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Race</w:t>
            </w:r>
          </w:p>
        </w:tc>
      </w:tr>
      <w:tr w:rsidR="189819A3" w14:paraId="7A768CCC" w14:textId="77777777" w:rsidTr="189819A3">
        <w:trPr>
          <w:trHeight w:val="300"/>
        </w:trPr>
        <w:tc>
          <w:tcPr>
            <w:tcW w:w="2190" w:type="dxa"/>
          </w:tcPr>
          <w:p w14:paraId="6D64662D" w14:textId="7FB74D08" w:rsidR="189819A3" w:rsidRDefault="189819A3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6ADCDD4B" w14:textId="724FC550" w:rsidR="189819A3" w:rsidRDefault="189819A3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19DBF244" w14:textId="06684C5B" w:rsidR="659F5944" w:rsidRDefault="659F5944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Ethnicity</w:t>
            </w:r>
          </w:p>
        </w:tc>
      </w:tr>
      <w:tr w:rsidR="189819A3" w14:paraId="7B04E7CC" w14:textId="77777777" w:rsidTr="189819A3">
        <w:trPr>
          <w:trHeight w:val="525"/>
        </w:trPr>
        <w:tc>
          <w:tcPr>
            <w:tcW w:w="2190" w:type="dxa"/>
          </w:tcPr>
          <w:p w14:paraId="774A65A5" w14:textId="35643B8F" w:rsidR="189819A3" w:rsidRDefault="189819A3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1A03DB62" w14:textId="4100468A" w:rsidR="189819A3" w:rsidRDefault="189819A3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56C59CD1" w14:textId="5E9447E4" w:rsidR="659F5944" w:rsidRDefault="659F5944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Gender</w:t>
            </w:r>
          </w:p>
        </w:tc>
      </w:tr>
      <w:tr w:rsidR="2ADB03A8" w14:paraId="3F3D5FBA" w14:textId="77777777" w:rsidTr="189819A3">
        <w:trPr>
          <w:trHeight w:val="300"/>
        </w:trPr>
        <w:tc>
          <w:tcPr>
            <w:tcW w:w="2190" w:type="dxa"/>
          </w:tcPr>
          <w:p w14:paraId="0F64B314" w14:textId="54F11A97" w:rsidR="1998E737" w:rsidRDefault="1998E737" w:rsidP="189819A3">
            <w:pPr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5" w:type="dxa"/>
          </w:tcPr>
          <w:p w14:paraId="1DF8C489" w14:textId="36677E01" w:rsidR="1998E737" w:rsidRDefault="1998E737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Organ donation</w:t>
            </w:r>
          </w:p>
        </w:tc>
        <w:tc>
          <w:tcPr>
            <w:tcW w:w="4743" w:type="dxa"/>
          </w:tcPr>
          <w:p w14:paraId="37A50247" w14:textId="341FA7ED" w:rsidR="1998E737" w:rsidRDefault="1998E737" w:rsidP="189819A3">
            <w:pPr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Registration</w:t>
            </w:r>
          </w:p>
        </w:tc>
      </w:tr>
      <w:tr w:rsidR="2ADB03A8" w14:paraId="69113B13" w14:textId="77777777" w:rsidTr="189819A3">
        <w:trPr>
          <w:trHeight w:val="300"/>
        </w:trPr>
        <w:tc>
          <w:tcPr>
            <w:tcW w:w="2190" w:type="dxa"/>
          </w:tcPr>
          <w:p w14:paraId="2FDF3A6B" w14:textId="5AABCB8B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2F12246F" w14:textId="043870C9" w:rsidR="2ADB03A8" w:rsidRDefault="7C435455" w:rsidP="189819A3">
            <w:pPr>
              <w:jc w:val="right"/>
              <w:rPr>
                <w:sz w:val="22"/>
                <w:szCs w:val="22"/>
              </w:rPr>
            </w:pPr>
            <w:r w:rsidRPr="189819A3">
              <w:rPr>
                <w:sz w:val="22"/>
                <w:szCs w:val="22"/>
              </w:rPr>
              <w:t>Reasons for not donating</w:t>
            </w:r>
          </w:p>
        </w:tc>
        <w:tc>
          <w:tcPr>
            <w:tcW w:w="4743" w:type="dxa"/>
          </w:tcPr>
          <w:p w14:paraId="3384EEF7" w14:textId="59979C11" w:rsidR="2ADB03A8" w:rsidRDefault="65CE8179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Haven't gotten around to registering</w:t>
            </w:r>
            <w:r w:rsidR="1D991E46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2ADB03A8" w14:paraId="6BB79565" w14:textId="77777777" w:rsidTr="189819A3">
        <w:trPr>
          <w:trHeight w:val="300"/>
        </w:trPr>
        <w:tc>
          <w:tcPr>
            <w:tcW w:w="2190" w:type="dxa"/>
          </w:tcPr>
          <w:p w14:paraId="18E9EC81" w14:textId="112EB5C5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3D582EC9" w14:textId="448EE362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4938D7FA" w14:textId="583C4341" w:rsidR="2ADB03A8" w:rsidRDefault="49899F68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I don't trust organ donation</w:t>
            </w:r>
            <w:r w:rsidR="5E9BBFAD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2ADB03A8" w14:paraId="3368B95B" w14:textId="77777777" w:rsidTr="189819A3">
        <w:trPr>
          <w:trHeight w:val="300"/>
        </w:trPr>
        <w:tc>
          <w:tcPr>
            <w:tcW w:w="2190" w:type="dxa"/>
          </w:tcPr>
          <w:p w14:paraId="281ED258" w14:textId="502B0C07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03C322E0" w14:textId="0CD88667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64F0CFE2" w14:textId="5F7180CC" w:rsidR="2ADB03A8" w:rsidRDefault="78E8784F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My religion doesn't permit it</w:t>
            </w:r>
            <w:r w:rsidR="63FF6FAF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2ADB03A8" w14:paraId="05EE7CD9" w14:textId="77777777" w:rsidTr="189819A3">
        <w:trPr>
          <w:trHeight w:val="300"/>
        </w:trPr>
        <w:tc>
          <w:tcPr>
            <w:tcW w:w="2190" w:type="dxa"/>
          </w:tcPr>
          <w:p w14:paraId="435BAE56" w14:textId="2421CFC5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71264CF2" w14:textId="2BCB35EE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6F6C35E8" w14:textId="07D46E94" w:rsidR="2ADB03A8" w:rsidRDefault="189E8308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I want my body to be whole after I die</w:t>
            </w:r>
            <w:r w:rsidR="60A1FC9C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2ADB03A8" w14:paraId="6D870128" w14:textId="77777777" w:rsidTr="189819A3">
        <w:trPr>
          <w:trHeight w:val="300"/>
        </w:trPr>
        <w:tc>
          <w:tcPr>
            <w:tcW w:w="2190" w:type="dxa"/>
          </w:tcPr>
          <w:p w14:paraId="16607FA5" w14:textId="19E40F2F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</w:tcPr>
          <w:p w14:paraId="1CEF6D65" w14:textId="5F144EE9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</w:tcPr>
          <w:p w14:paraId="20AC38D2" w14:textId="4AD7C971" w:rsidR="2ADB03A8" w:rsidRDefault="461ECA8F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I don't think anyone would want my organs</w:t>
            </w:r>
            <w:r w:rsidR="6497743B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</w:p>
        </w:tc>
      </w:tr>
      <w:tr w:rsidR="2ADB03A8" w14:paraId="0432B457" w14:textId="77777777" w:rsidTr="189819A3">
        <w:trPr>
          <w:trHeight w:val="630"/>
        </w:trPr>
        <w:tc>
          <w:tcPr>
            <w:tcW w:w="2190" w:type="dxa"/>
            <w:tcBorders>
              <w:bottom w:val="none" w:sz="12" w:space="0" w:color="000000" w:themeColor="text1"/>
            </w:tcBorders>
          </w:tcPr>
          <w:p w14:paraId="6436B707" w14:textId="40D1F5D5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35" w:type="dxa"/>
            <w:tcBorders>
              <w:bottom w:val="none" w:sz="12" w:space="0" w:color="000000" w:themeColor="text1"/>
            </w:tcBorders>
          </w:tcPr>
          <w:p w14:paraId="406CEECC" w14:textId="3633D726" w:rsidR="2ADB03A8" w:rsidRDefault="2ADB03A8" w:rsidP="189819A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43" w:type="dxa"/>
            <w:tcBorders>
              <w:bottom w:val="none" w:sz="12" w:space="0" w:color="000000" w:themeColor="text1"/>
            </w:tcBorders>
          </w:tcPr>
          <w:p w14:paraId="5E939B65" w14:textId="22084A57" w:rsidR="2ADB03A8" w:rsidRDefault="004B33D3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189819A3">
              <w:rPr>
                <w:color w:val="000000" w:themeColor="text1"/>
                <w:sz w:val="22"/>
                <w:szCs w:val="22"/>
                <w:lang w:val="en-US"/>
              </w:rPr>
              <w:t>“</w:t>
            </w:r>
            <w:r w:rsidR="2ADB03A8" w:rsidRPr="189819A3">
              <w:rPr>
                <w:color w:val="000000" w:themeColor="text1"/>
                <w:sz w:val="22"/>
                <w:szCs w:val="22"/>
                <w:lang w:val="en-US"/>
              </w:rPr>
              <w:t>I am getting pressured from someone else in my life not to donate</w:t>
            </w:r>
            <w:r w:rsidR="2DEB67C6" w:rsidRPr="189819A3">
              <w:rPr>
                <w:color w:val="000000" w:themeColor="text1"/>
                <w:sz w:val="22"/>
                <w:szCs w:val="22"/>
                <w:lang w:val="en-US"/>
              </w:rPr>
              <w:t>”</w:t>
            </w:r>
          </w:p>
          <w:p w14:paraId="69604B0A" w14:textId="7C04AF8F" w:rsidR="2ADB03A8" w:rsidRDefault="2ADB03A8" w:rsidP="189819A3">
            <w:pPr>
              <w:spacing w:line="24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2ADB03A8" w14:paraId="602DCDD6" w14:textId="77777777" w:rsidTr="189819A3">
        <w:trPr>
          <w:trHeight w:val="630"/>
        </w:trPr>
        <w:tc>
          <w:tcPr>
            <w:tcW w:w="9468" w:type="dxa"/>
            <w:gridSpan w:val="3"/>
            <w:tcBorders>
              <w:top w:val="none" w:sz="4" w:space="0" w:color="000000" w:themeColor="text1"/>
              <w:left w:val="none" w:sz="1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</w:tcPr>
          <w:p w14:paraId="408CE673" w14:textId="5F954B24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0C6F0D08" w14:textId="6B9E96E8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68F2D0C5" w14:textId="4D4DEF77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3E991E86" w14:textId="3E56481B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2E3655A3" w14:textId="14DF5ED0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02197F4E" w14:textId="2C374A23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612E5806" w14:textId="5E055B92" w:rsidR="186418C5" w:rsidRDefault="186418C5" w:rsidP="189819A3">
            <w:pPr>
              <w:tabs>
                <w:tab w:val="left" w:pos="720"/>
              </w:tabs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189819A3">
              <w:rPr>
                <w:b/>
                <w:bCs/>
                <w:sz w:val="22"/>
                <w:szCs w:val="22"/>
                <w:u w:val="single"/>
                <w:lang w:val="en-US"/>
              </w:rPr>
              <w:lastRenderedPageBreak/>
              <w:t>Supplemental Material</w:t>
            </w:r>
            <w:r w:rsidRPr="189819A3">
              <w:rPr>
                <w:sz w:val="22"/>
                <w:szCs w:val="22"/>
                <w:lang w:val="en-US"/>
              </w:rPr>
              <w:t>. (b) fit indices of the stepwise latent-profile modelling.</w:t>
            </w:r>
          </w:p>
        </w:tc>
      </w:tr>
    </w:tbl>
    <w:tbl>
      <w:tblPr>
        <w:tblW w:w="9514" w:type="dxa"/>
        <w:tblLook w:val="04A0" w:firstRow="1" w:lastRow="0" w:firstColumn="1" w:lastColumn="0" w:noHBand="0" w:noVBand="1"/>
      </w:tblPr>
      <w:tblGrid>
        <w:gridCol w:w="963"/>
        <w:gridCol w:w="1116"/>
        <w:gridCol w:w="960"/>
        <w:gridCol w:w="1120"/>
        <w:gridCol w:w="980"/>
        <w:gridCol w:w="1185"/>
        <w:gridCol w:w="2190"/>
        <w:gridCol w:w="1000"/>
      </w:tblGrid>
      <w:tr w:rsidR="00451386" w:rsidRPr="00AB4708" w14:paraId="109C4D41" w14:textId="77777777" w:rsidTr="2ADB03A8">
        <w:trPr>
          <w:trHeight w:val="615"/>
        </w:trPr>
        <w:tc>
          <w:tcPr>
            <w:tcW w:w="96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D948D" w14:textId="77777777" w:rsidR="00451386" w:rsidRPr="00AB4708" w:rsidRDefault="00451386" w:rsidP="00F25295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lastRenderedPageBreak/>
              <w:t>Profiles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DAB5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4AC4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BIC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0022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rFonts w:ascii="Symbol" w:hAnsi="Symbol"/>
                <w:color w:val="000000"/>
                <w:sz w:val="22"/>
                <w:szCs w:val="22"/>
                <w:lang w:val="en-US"/>
              </w:rPr>
              <w:t>D</w:t>
            </w:r>
            <w:r w:rsidRPr="00AB4708">
              <w:rPr>
                <w:color w:val="000000"/>
                <w:sz w:val="22"/>
                <w:szCs w:val="22"/>
                <w:lang w:val="en-US"/>
              </w:rPr>
              <w:t xml:space="preserve"> BIC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F19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SABIC</w:t>
            </w:r>
          </w:p>
        </w:tc>
        <w:tc>
          <w:tcPr>
            <w:tcW w:w="11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493D0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rFonts w:ascii="Symbol" w:hAnsi="Symbol"/>
                <w:color w:val="000000"/>
                <w:sz w:val="22"/>
                <w:szCs w:val="22"/>
                <w:lang w:val="en-US"/>
              </w:rPr>
              <w:t>D</w:t>
            </w:r>
            <w:r w:rsidRPr="00AB4708">
              <w:rPr>
                <w:color w:val="000000"/>
                <w:sz w:val="22"/>
                <w:szCs w:val="22"/>
                <w:lang w:val="en-US"/>
              </w:rPr>
              <w:t xml:space="preserve"> SABIC </w:t>
            </w:r>
          </w:p>
        </w:tc>
        <w:tc>
          <w:tcPr>
            <w:tcW w:w="21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75780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% of smallest profile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4812C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Entropy</w:t>
            </w:r>
          </w:p>
        </w:tc>
      </w:tr>
      <w:tr w:rsidR="00451386" w:rsidRPr="00AB4708" w14:paraId="248753DF" w14:textId="77777777" w:rsidTr="2ADB03A8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690A" w14:textId="77777777" w:rsidR="00451386" w:rsidRPr="00AB4708" w:rsidRDefault="00451386" w:rsidP="00F25295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87D7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2969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976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299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E337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654F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298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79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253" w14:textId="77777777" w:rsidR="00451386" w:rsidRPr="00AB4708" w:rsidRDefault="00451386" w:rsidP="00F2529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55F" w14:textId="77777777" w:rsidR="00451386" w:rsidRPr="00AB4708" w:rsidRDefault="00451386" w:rsidP="00F25295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51386" w:rsidRPr="00AB4708" w14:paraId="77D0502A" w14:textId="77777777" w:rsidTr="2ADB03A8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AFD" w14:textId="77777777" w:rsidR="00451386" w:rsidRPr="00AB4708" w:rsidRDefault="00451386" w:rsidP="00F25295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8F7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151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BB6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155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91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1439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18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153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814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14453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528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2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380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</w:tr>
      <w:tr w:rsidR="00451386" w:rsidRPr="00AB4708" w14:paraId="4A9F0410" w14:textId="77777777" w:rsidTr="2ADB03A8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415" w14:textId="77777777" w:rsidR="00451386" w:rsidRPr="00AB4708" w:rsidRDefault="00451386" w:rsidP="00F25295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0D1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4074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BB2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4079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1002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-7552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D3DF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4077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1B9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-7613.3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A9B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14A6" w14:textId="77777777" w:rsidR="00451386" w:rsidRPr="00AB4708" w:rsidRDefault="00451386" w:rsidP="00F2529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b/>
                <w:bCs/>
                <w:color w:val="000000"/>
                <w:sz w:val="22"/>
                <w:szCs w:val="22"/>
                <w:lang w:val="en-US"/>
              </w:rPr>
              <w:t>0.851</w:t>
            </w:r>
          </w:p>
        </w:tc>
      </w:tr>
      <w:tr w:rsidR="00451386" w:rsidRPr="00AB4708" w14:paraId="59D17E4C" w14:textId="77777777" w:rsidTr="2ADB03A8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8E5" w14:textId="77777777" w:rsidR="00451386" w:rsidRPr="00AB4708" w:rsidRDefault="00451386" w:rsidP="00F25295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64A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45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A58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5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40E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1281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EDE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48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610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12867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E5E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2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BB9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0.799</w:t>
            </w:r>
          </w:p>
        </w:tc>
      </w:tr>
      <w:tr w:rsidR="00451386" w:rsidRPr="00AB4708" w14:paraId="393804C4" w14:textId="77777777" w:rsidTr="2ADB03A8">
        <w:trPr>
          <w:trHeight w:val="312"/>
        </w:trPr>
        <w:tc>
          <w:tcPr>
            <w:tcW w:w="9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4E71E7F" w14:textId="77777777" w:rsidR="00451386" w:rsidRPr="00AB4708" w:rsidRDefault="00451386" w:rsidP="00F25295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189D5C3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188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DA7BB2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26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C83E0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2519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C0118CB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3923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120F3B2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-2576.2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831C63D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88ECC15" w14:textId="77777777" w:rsidR="00451386" w:rsidRPr="00AB4708" w:rsidRDefault="00451386" w:rsidP="00F2529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B4708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</w:tr>
    </w:tbl>
    <w:p w14:paraId="351BA374" w14:textId="77777777" w:rsidR="00451386" w:rsidRDefault="00451386" w:rsidP="00451386">
      <w:pPr>
        <w:tabs>
          <w:tab w:val="left" w:pos="720"/>
        </w:tabs>
        <w:spacing w:line="480" w:lineRule="auto"/>
        <w:rPr>
          <w:i/>
          <w:iCs/>
          <w:color w:val="000000"/>
        </w:rPr>
      </w:pPr>
    </w:p>
    <w:p w14:paraId="005A613A" w14:textId="77777777" w:rsidR="00451386" w:rsidRDefault="00451386" w:rsidP="00451386">
      <w:pPr>
        <w:tabs>
          <w:tab w:val="left" w:pos="720"/>
        </w:tabs>
        <w:spacing w:line="480" w:lineRule="auto"/>
      </w:pPr>
      <w:r w:rsidRPr="425F5A37">
        <w:rPr>
          <w:i/>
          <w:color w:val="000000" w:themeColor="text1"/>
          <w:lang w:val="en-US"/>
        </w:rPr>
        <w:t xml:space="preserve">Note. </w:t>
      </w:r>
      <w:r w:rsidRPr="0081743A">
        <w:rPr>
          <w:b/>
          <w:bCs/>
          <w:color w:val="000000" w:themeColor="text1"/>
          <w:lang w:val="en-US"/>
        </w:rPr>
        <w:t>Bolded</w:t>
      </w:r>
      <w:r w:rsidRPr="425F5A37">
        <w:rPr>
          <w:color w:val="000000" w:themeColor="text1"/>
          <w:lang w:val="en-US"/>
        </w:rPr>
        <w:t xml:space="preserve"> row indicates fit indices of the final model; all LMRT and BLRT </w:t>
      </w:r>
      <w:proofErr w:type="spellStart"/>
      <w:r w:rsidRPr="425F5A37">
        <w:rPr>
          <w:i/>
          <w:color w:val="000000" w:themeColor="text1"/>
          <w:lang w:val="en-US"/>
        </w:rPr>
        <w:t>p</w:t>
      </w:r>
      <w:r w:rsidRPr="425F5A37">
        <w:rPr>
          <w:color w:val="000000" w:themeColor="text1"/>
          <w:lang w:val="en-US"/>
        </w:rPr>
        <w:t>s</w:t>
      </w:r>
      <w:proofErr w:type="spellEnd"/>
      <w:r w:rsidRPr="425F5A37">
        <w:rPr>
          <w:color w:val="000000" w:themeColor="text1"/>
          <w:lang w:val="en-US"/>
        </w:rPr>
        <w:t xml:space="preserve"> &lt; 0.001.</w:t>
      </w:r>
    </w:p>
    <w:p w14:paraId="77E687AB" w14:textId="77777777" w:rsidR="000E7DF1" w:rsidRDefault="000E7DF1" w:rsidP="000E7DF1">
      <w:pPr>
        <w:tabs>
          <w:tab w:val="left" w:pos="720"/>
        </w:tabs>
        <w:spacing w:line="480" w:lineRule="auto"/>
        <w:jc w:val="center"/>
        <w:rPr>
          <w:b/>
          <w:bCs/>
          <w:lang w:val="en-US"/>
        </w:rPr>
      </w:pPr>
    </w:p>
    <w:p w14:paraId="61F5A19F" w14:textId="71F24FA6" w:rsidR="00EF48AB" w:rsidRPr="000E7DF1" w:rsidRDefault="00EF48AB" w:rsidP="000E7DF1">
      <w:pPr>
        <w:tabs>
          <w:tab w:val="left" w:pos="720"/>
        </w:tabs>
        <w:spacing w:line="480" w:lineRule="auto"/>
        <w:jc w:val="center"/>
        <w:rPr>
          <w:b/>
          <w:bCs/>
          <w:lang w:val="en-US"/>
        </w:rPr>
      </w:pPr>
      <w:r w:rsidRPr="000E7DF1">
        <w:rPr>
          <w:b/>
          <w:bCs/>
          <w:lang w:val="en-US"/>
        </w:rPr>
        <w:t>Conflicts of interest statement</w:t>
      </w:r>
    </w:p>
    <w:p w14:paraId="01173253" w14:textId="77777777" w:rsidR="000E7DF1" w:rsidRPr="008A78AC" w:rsidRDefault="000E7DF1" w:rsidP="000E7DF1">
      <w:pPr>
        <w:spacing w:line="480" w:lineRule="auto"/>
        <w:rPr>
          <w:lang w:val="en-US"/>
        </w:rPr>
      </w:pPr>
      <w:r w:rsidRPr="008A78AC">
        <w:rPr>
          <w:lang w:val="en-US"/>
        </w:rPr>
        <w:t xml:space="preserve">BP is a member of the scientific and ethics advisory board for Procure OnDemand. The </w:t>
      </w:r>
      <w:r>
        <w:rPr>
          <w:lang w:val="en-US"/>
        </w:rPr>
        <w:t xml:space="preserve">other </w:t>
      </w:r>
      <w:r w:rsidRPr="008A78AC">
        <w:rPr>
          <w:lang w:val="en-US"/>
        </w:rPr>
        <w:t>authors report no financial conflicts of interest.</w:t>
      </w:r>
    </w:p>
    <w:p w14:paraId="4D0235B3" w14:textId="77777777" w:rsidR="005302B6" w:rsidRDefault="005302B6"/>
    <w:sectPr w:rsidR="0053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86"/>
    <w:rsid w:val="000A698A"/>
    <w:rsid w:val="000E7DF1"/>
    <w:rsid w:val="00451386"/>
    <w:rsid w:val="004B33D3"/>
    <w:rsid w:val="005302B6"/>
    <w:rsid w:val="007C490C"/>
    <w:rsid w:val="0081743A"/>
    <w:rsid w:val="008D5341"/>
    <w:rsid w:val="00B37594"/>
    <w:rsid w:val="00E63524"/>
    <w:rsid w:val="00EF48AB"/>
    <w:rsid w:val="01EE8AC0"/>
    <w:rsid w:val="01FFDDD5"/>
    <w:rsid w:val="028555B3"/>
    <w:rsid w:val="0B7569FA"/>
    <w:rsid w:val="0C4D09D3"/>
    <w:rsid w:val="0C6ABC21"/>
    <w:rsid w:val="0E5598F7"/>
    <w:rsid w:val="12C12FD3"/>
    <w:rsid w:val="143642B5"/>
    <w:rsid w:val="163F4D7B"/>
    <w:rsid w:val="18086F59"/>
    <w:rsid w:val="182712A1"/>
    <w:rsid w:val="186418C5"/>
    <w:rsid w:val="189819A3"/>
    <w:rsid w:val="189E8308"/>
    <w:rsid w:val="1998E737"/>
    <w:rsid w:val="19BA46D0"/>
    <w:rsid w:val="1A852C7B"/>
    <w:rsid w:val="1B2CAF5C"/>
    <w:rsid w:val="1C3BE754"/>
    <w:rsid w:val="1C59D543"/>
    <w:rsid w:val="1CA77183"/>
    <w:rsid w:val="1D991E46"/>
    <w:rsid w:val="21B8F0BA"/>
    <w:rsid w:val="233AC5D9"/>
    <w:rsid w:val="24A82AA5"/>
    <w:rsid w:val="280D088F"/>
    <w:rsid w:val="2856D915"/>
    <w:rsid w:val="2ADB03A8"/>
    <w:rsid w:val="2DA2FF82"/>
    <w:rsid w:val="2DEB67C6"/>
    <w:rsid w:val="2EB5A841"/>
    <w:rsid w:val="2F372F46"/>
    <w:rsid w:val="2FB05445"/>
    <w:rsid w:val="3157F46A"/>
    <w:rsid w:val="31A0960F"/>
    <w:rsid w:val="33B69B5A"/>
    <w:rsid w:val="351E6E5C"/>
    <w:rsid w:val="36E8683E"/>
    <w:rsid w:val="3790DFFC"/>
    <w:rsid w:val="3843E15C"/>
    <w:rsid w:val="3B573041"/>
    <w:rsid w:val="3C6CC000"/>
    <w:rsid w:val="3C7CA859"/>
    <w:rsid w:val="3CDB3B21"/>
    <w:rsid w:val="3DAD4B29"/>
    <w:rsid w:val="3EAA2AEA"/>
    <w:rsid w:val="3FC46237"/>
    <w:rsid w:val="410C0902"/>
    <w:rsid w:val="42DFB230"/>
    <w:rsid w:val="45917777"/>
    <w:rsid w:val="461ECA8F"/>
    <w:rsid w:val="49537717"/>
    <w:rsid w:val="49899F68"/>
    <w:rsid w:val="4990E145"/>
    <w:rsid w:val="499D6FA1"/>
    <w:rsid w:val="4D4762DA"/>
    <w:rsid w:val="4E0BD384"/>
    <w:rsid w:val="4E6C0059"/>
    <w:rsid w:val="4EEE2D2E"/>
    <w:rsid w:val="4F76B28F"/>
    <w:rsid w:val="4FC0DF14"/>
    <w:rsid w:val="4FE7E4E3"/>
    <w:rsid w:val="512C49D1"/>
    <w:rsid w:val="5272BF44"/>
    <w:rsid w:val="52881A75"/>
    <w:rsid w:val="5440922B"/>
    <w:rsid w:val="54DCFC75"/>
    <w:rsid w:val="5838DDF4"/>
    <w:rsid w:val="5ABBC6AA"/>
    <w:rsid w:val="5D497C81"/>
    <w:rsid w:val="5E9BBFAD"/>
    <w:rsid w:val="5EEEC054"/>
    <w:rsid w:val="600B950B"/>
    <w:rsid w:val="606AF47C"/>
    <w:rsid w:val="60A1FC9C"/>
    <w:rsid w:val="6130187B"/>
    <w:rsid w:val="61C0747D"/>
    <w:rsid w:val="62641B66"/>
    <w:rsid w:val="6311CF79"/>
    <w:rsid w:val="63FF6FAF"/>
    <w:rsid w:val="6497743B"/>
    <w:rsid w:val="6559734A"/>
    <w:rsid w:val="659F5944"/>
    <w:rsid w:val="65CE8179"/>
    <w:rsid w:val="680DF71D"/>
    <w:rsid w:val="6998572E"/>
    <w:rsid w:val="69B800DF"/>
    <w:rsid w:val="6CDCEFDC"/>
    <w:rsid w:val="6F750BC3"/>
    <w:rsid w:val="70763FDC"/>
    <w:rsid w:val="7260084B"/>
    <w:rsid w:val="73669C6E"/>
    <w:rsid w:val="756A8AC4"/>
    <w:rsid w:val="76BCF148"/>
    <w:rsid w:val="77F0EC44"/>
    <w:rsid w:val="78E8784F"/>
    <w:rsid w:val="7970E30B"/>
    <w:rsid w:val="7B1CB1AE"/>
    <w:rsid w:val="7C435455"/>
    <w:rsid w:val="7CB14BD4"/>
    <w:rsid w:val="7D2BB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4454A"/>
  <w15:chartTrackingRefBased/>
  <w15:docId w15:val="{7C086521-CFD8-47DA-B6E9-BE9F66B4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386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3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3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3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3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3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3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3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3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3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3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3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3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3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3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24EEEC94-15A5-4259-8028-3104C5A12D2D}">
    <t:Anchor>
      <t:Comment id="1650009623"/>
    </t:Anchor>
    <t:History>
      <t:Event id="{B139B219-D748-46F9-AC66-5B6B59CEB0C2}" time="2025-02-21T16:12:04.987Z">
        <t:Attribution userId="S::akirshenbaum@ahpnet.com::75a3b8b0-3a59-44b3-a6ab-c565ac7bf44f" userProvider="AD" userName="Ari Kirshenbaum"/>
        <t:Anchor>
          <t:Comment id="1650009623"/>
        </t:Anchor>
        <t:Create/>
      </t:Event>
      <t:Event id="{BDD534FA-FC34-49B7-8C61-AAFEAAC997A8}" time="2025-02-21T16:12:04.987Z">
        <t:Attribution userId="S::akirshenbaum@ahpnet.com::75a3b8b0-3a59-44b3-a6ab-c565ac7bf44f" userProvider="AD" userName="Ari Kirshenbaum"/>
        <t:Anchor>
          <t:Comment id="1650009623"/>
        </t:Anchor>
        <t:Assign userId="S::lhuffman@ahpnet.com::3fa50eb4-d039-4170-9b81-736b2bbce0fd" userProvider="AD" userName="Landry Huffman"/>
      </t:Event>
      <t:Event id="{EB229783-49A1-441F-9EA5-C3ECFD684D5A}" time="2025-02-21T16:12:04.987Z">
        <t:Attribution userId="S::akirshenbaum@ahpnet.com::75a3b8b0-3a59-44b3-a6ab-c565ac7bf44f" userProvider="AD" userName="Ari Kirshenbaum"/>
        <t:Anchor>
          <t:Comment id="1650009623"/>
        </t:Anchor>
        <t:SetTitle title="@Landry Huffman clarifying that these are distal outcomes and not indicators"/>
      </t:Event>
      <t:Event id="{4FBA4F2C-3525-44C4-8AB1-63C2A522B220}" time="2025-02-21T18:23:38.391Z">
        <t:Attribution userId="S::akirshenbaum@ahpnet.com::75a3b8b0-3a59-44b3-a6ab-c565ac7bf44f" userProvider="AD" userName="Ari Kirshenbaum"/>
        <t:Progress percentComplete="100"/>
      </t:Event>
    </t:History>
  </t:Task>
  <t:Task id="{FCAB7696-DDDB-4042-924F-38FC5D2738F4}">
    <t:Anchor>
      <t:Comment id="549184763"/>
    </t:Anchor>
    <t:History>
      <t:Event id="{D97E0976-A485-4F9B-BF70-9D9BB8230E2F}" time="2025-02-19T20:55:24.855Z">
        <t:Attribution userId="S::akirshenbaum@ahpnet.com::75a3b8b0-3a59-44b3-a6ab-c565ac7bf44f" userProvider="AD" userName="Ari Kirshenbaum"/>
        <t:Anchor>
          <t:Comment id="549184763"/>
        </t:Anchor>
        <t:Create/>
      </t:Event>
      <t:Event id="{3E118684-3E89-4FE5-80CB-4235AAE30FB8}" time="2025-02-19T20:55:24.855Z">
        <t:Attribution userId="S::akirshenbaum@ahpnet.com::75a3b8b0-3a59-44b3-a6ab-c565ac7bf44f" userProvider="AD" userName="Ari Kirshenbaum"/>
        <t:Anchor>
          <t:Comment id="549184763"/>
        </t:Anchor>
        <t:Assign userId="S::lhuffman@ahpnet.com::3fa50eb4-d039-4170-9b81-736b2bbce0fd" userProvider="AD" userName="Landry Huffman"/>
      </t:Event>
      <t:Event id="{599EDF21-0CF0-454C-90B8-AB605B7258C6}" time="2025-02-19T20:55:24.855Z">
        <t:Attribution userId="S::akirshenbaum@ahpnet.com::75a3b8b0-3a59-44b3-a6ab-c565ac7bf44f" userProvider="AD" userName="Ari Kirshenbaum"/>
        <t:Anchor>
          <t:Comment id="549184763"/>
        </t:Anchor>
        <t:SetTitle title="@Landry Huffman can you check to see if I have included everything and described the variables correctly?"/>
      </t:Event>
      <t:Event id="{68354A93-2963-4107-942C-79051B3E96CB}" time="2025-02-21T18:23:36.155Z">
        <t:Attribution userId="S::akirshenbaum@ahpnet.com::75a3b8b0-3a59-44b3-a6ab-c565ac7bf44f" userProvider="AD" userName="Ari Kirshenbaum"/>
        <t:Progress percentComplete="100"/>
      </t:Event>
    </t:History>
  </t:Task>
  <t:Task id="{CF9E7BD0-24C4-4A5E-ADCC-637B2BC5E7AC}">
    <t:Anchor>
      <t:Comment id="646481172"/>
    </t:Anchor>
    <t:History>
      <t:Event id="{AEA1FA2E-22D6-4C29-8EF5-15072A8B5AA4}" time="2025-02-21T14:35:15.991Z">
        <t:Attribution userId="S::akirshenbaum@ahpnet.com::75a3b8b0-3a59-44b3-a6ab-c565ac7bf44f" userProvider="AD" userName="Ari Kirshenbaum"/>
        <t:Anchor>
          <t:Comment id="646481172"/>
        </t:Anchor>
        <t:Create/>
      </t:Event>
      <t:Event id="{465F4F07-8F2B-46A9-AA8C-BE4BC9597936}" time="2025-02-21T14:35:15.991Z">
        <t:Attribution userId="S::akirshenbaum@ahpnet.com::75a3b8b0-3a59-44b3-a6ab-c565ac7bf44f" userProvider="AD" userName="Ari Kirshenbaum"/>
        <t:Anchor>
          <t:Comment id="646481172"/>
        </t:Anchor>
        <t:Assign userId="S::lhuffman@ahpnet.com::3fa50eb4-d039-4170-9b81-736b2bbce0fd" userProvider="AD" userName="Landry Huffman"/>
      </t:Event>
      <t:Event id="{CA9B911C-AC9F-4666-8DBF-3921F7B08F6A}" time="2025-02-21T14:35:15.991Z">
        <t:Attribution userId="S::akirshenbaum@ahpnet.com::75a3b8b0-3a59-44b3-a6ab-c565ac7bf44f" userProvider="AD" userName="Ari Kirshenbaum"/>
        <t:Anchor>
          <t:Comment id="646481172"/>
        </t:Anchor>
        <t:SetTitle title="@Landry Huffman ok to describe these as &quot;indicators&quot; vs &quot;distal outcomes&quot; in this table?"/>
      </t:Event>
      <t:Event id="{28B3ACCA-A6CC-4B2C-9571-83DCDB1FBC53}" time="2025-02-21T15:32:49.118Z">
        <t:Attribution userId="S::akirshenbaum@ahpnet.com::75a3b8b0-3a59-44b3-a6ab-c565ac7bf44f" userProvider="AD" userName="Ari Kirshenbaum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49635E42D52D4CB1CC6CB4E9EC3017" ma:contentTypeVersion="14" ma:contentTypeDescription="Create a new document." ma:contentTypeScope="" ma:versionID="2ced4fbef12b4a09d27925129d202302">
  <xsd:schema xmlns:xsd="http://www.w3.org/2001/XMLSchema" xmlns:xs="http://www.w3.org/2001/XMLSchema" xmlns:p="http://schemas.microsoft.com/office/2006/metadata/properties" xmlns:ns2="ec673924-25d3-4446-b80e-70ce13d23159" xmlns:ns3="9b43229e-0f8a-41b0-bc93-c3433dbc447d" xmlns:ns4="de486294-c78b-4afc-beba-f2120c94853e" targetNamespace="http://schemas.microsoft.com/office/2006/metadata/properties" ma:root="true" ma:fieldsID="215ef6d304a8508a801e8480338a88e3" ns2:_="" ns3:_="" ns4:_="">
    <xsd:import namespace="ec673924-25d3-4446-b80e-70ce13d23159"/>
    <xsd:import namespace="9b43229e-0f8a-41b0-bc93-c3433dbc447d"/>
    <xsd:import namespace="de486294-c78b-4afc-beba-f2120c9485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4:SharedWithUsers" minOccurs="0"/>
                <xsd:element ref="ns4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73924-25d3-4446-b80e-70ce13d23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6261d05-e501-45f7-9370-2ec59333d0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43229e-0f8a-41b0-bc93-c3433dbc447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7b78c1c-578b-46aa-8f2e-38b8fdfabedc}" ma:internalName="TaxCatchAll" ma:showField="CatchAllData" ma:web="de486294-c78b-4afc-beba-f2120c9485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86294-c78b-4afc-beba-f2120c948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73924-25d3-4446-b80e-70ce13d23159">
      <Terms xmlns="http://schemas.microsoft.com/office/infopath/2007/PartnerControls"/>
    </lcf76f155ced4ddcb4097134ff3c332f>
    <TaxCatchAll xmlns="9b43229e-0f8a-41b0-bc93-c3433dbc447d" xsi:nil="true"/>
  </documentManagement>
</p:properties>
</file>

<file path=customXml/itemProps1.xml><?xml version="1.0" encoding="utf-8"?>
<ds:datastoreItem xmlns:ds="http://schemas.openxmlformats.org/officeDocument/2006/customXml" ds:itemID="{B7A15693-6E7F-4B7B-8272-0C379DF61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73924-25d3-4446-b80e-70ce13d23159"/>
    <ds:schemaRef ds:uri="9b43229e-0f8a-41b0-bc93-c3433dbc447d"/>
    <ds:schemaRef ds:uri="de486294-c78b-4afc-beba-f2120c948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92DF69-9101-44B8-8318-9A3FE10B9B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C2FEB7-6C34-4341-8332-B1F3BBE8C864}">
  <ds:schemaRefs>
    <ds:schemaRef ds:uri="http://schemas.microsoft.com/office/2006/metadata/properties"/>
    <ds:schemaRef ds:uri="http://schemas.microsoft.com/office/infopath/2007/PartnerControls"/>
    <ds:schemaRef ds:uri="ec673924-25d3-4446-b80e-70ce13d23159"/>
    <ds:schemaRef ds:uri="9b43229e-0f8a-41b0-bc93-c3433dbc44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Kirshenbaum</dc:creator>
  <cp:keywords/>
  <dc:description/>
  <cp:lastModifiedBy>Ari Kirshenbaum</cp:lastModifiedBy>
  <cp:revision>2</cp:revision>
  <dcterms:created xsi:type="dcterms:W3CDTF">2025-05-12T13:43:00Z</dcterms:created>
  <dcterms:modified xsi:type="dcterms:W3CDTF">2025-05-1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49635E42D52D4CB1CC6CB4E9EC3017</vt:lpwstr>
  </property>
  <property fmtid="{D5CDD505-2E9C-101B-9397-08002B2CF9AE}" pid="3" name="MediaServiceImageTags">
    <vt:lpwstr/>
  </property>
</Properties>
</file>